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40B04" w14:textId="6FB1FB56" w:rsidR="0068344B" w:rsidRPr="00E6052D" w:rsidRDefault="0068344B" w:rsidP="00461E65">
      <w:pPr>
        <w:spacing w:afterLines="50" w:after="156"/>
        <w:jc w:val="center"/>
        <w:rPr>
          <w:rFonts w:ascii="Times New Roman" w:hAnsi="Times New Roman"/>
          <w:sz w:val="18"/>
          <w:szCs w:val="18"/>
        </w:rPr>
      </w:pPr>
      <w:r w:rsidRPr="00E6052D">
        <w:rPr>
          <w:rFonts w:ascii="Times New Roman" w:hAnsi="Times New Roman"/>
          <w:b/>
          <w:bCs/>
          <w:sz w:val="18"/>
          <w:szCs w:val="18"/>
        </w:rPr>
        <w:t>Table S</w:t>
      </w:r>
      <w:r w:rsidR="00E90429">
        <w:rPr>
          <w:rFonts w:ascii="Times New Roman" w:hAnsi="Times New Roman"/>
          <w:b/>
          <w:bCs/>
          <w:sz w:val="18"/>
          <w:szCs w:val="18"/>
        </w:rPr>
        <w:t>2</w:t>
      </w:r>
      <w:bookmarkStart w:id="0" w:name="_GoBack"/>
      <w:bookmarkEnd w:id="0"/>
      <w:r w:rsidRPr="00E6052D">
        <w:rPr>
          <w:rFonts w:ascii="Times New Roman" w:hAnsi="Times New Roman"/>
          <w:sz w:val="18"/>
          <w:szCs w:val="18"/>
        </w:rPr>
        <w:t xml:space="preserve"> Length and ratio of repetitive elements in </w:t>
      </w:r>
      <w:r w:rsidRPr="00E6052D">
        <w:rPr>
          <w:rFonts w:ascii="Times New Roman" w:hAnsi="Times New Roman"/>
          <w:i/>
          <w:iCs/>
          <w:sz w:val="18"/>
          <w:szCs w:val="18"/>
        </w:rPr>
        <w:t>E. sibiricus</w:t>
      </w:r>
      <w:r>
        <w:rPr>
          <w:rFonts w:ascii="Times New Roman" w:hAnsi="Times New Roman"/>
          <w:i/>
          <w:iCs/>
          <w:sz w:val="18"/>
          <w:szCs w:val="18"/>
        </w:rPr>
        <w:t>.</w:t>
      </w:r>
    </w:p>
    <w:tbl>
      <w:tblPr>
        <w:tblW w:w="5529" w:type="dxa"/>
        <w:jc w:val="center"/>
        <w:tblLook w:val="04A0" w:firstRow="1" w:lastRow="0" w:firstColumn="1" w:lastColumn="0" w:noHBand="0" w:noVBand="1"/>
      </w:tblPr>
      <w:tblGrid>
        <w:gridCol w:w="1843"/>
        <w:gridCol w:w="2095"/>
        <w:gridCol w:w="1138"/>
        <w:gridCol w:w="453"/>
      </w:tblGrid>
      <w:tr w:rsidR="0068344B" w:rsidRPr="00E6052D" w14:paraId="400EC68D" w14:textId="77777777" w:rsidTr="002D4FA1">
        <w:trPr>
          <w:trHeight w:val="29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8567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eat</w:t>
            </w:r>
          </w:p>
        </w:tc>
        <w:tc>
          <w:tcPr>
            <w:tcW w:w="2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7816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ngth occupied (bp)</w:t>
            </w:r>
          </w:p>
        </w:tc>
        <w:tc>
          <w:tcPr>
            <w:tcW w:w="15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E29F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age (%)</w:t>
            </w:r>
          </w:p>
        </w:tc>
      </w:tr>
      <w:tr w:rsidR="0068344B" w:rsidRPr="00E6052D" w14:paraId="32287269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F26E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1" w:name="RANGE!B3"/>
            <w:r w:rsidRPr="00E60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troelements</w:t>
            </w:r>
            <w:bookmarkEnd w:id="1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2C51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7,216,46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0EC5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5</w:t>
            </w:r>
          </w:p>
        </w:tc>
      </w:tr>
      <w:tr w:rsidR="0068344B" w:rsidRPr="00E6052D" w14:paraId="727759D7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DA0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F7E6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3,65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3E86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68344B" w:rsidRPr="00E6052D" w14:paraId="13BD46B4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9207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F960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,427,75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A1C2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</w:tr>
      <w:tr w:rsidR="0068344B" w:rsidRPr="00E6052D" w14:paraId="67B23459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15D8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TE/Bov-B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F0FC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3,65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D481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68344B" w:rsidRPr="00E6052D" w14:paraId="1D88A1C5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3238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1/CIN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9CC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,678,96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BD94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</w:tr>
      <w:tr w:rsidR="0068344B" w:rsidRPr="00E6052D" w14:paraId="04744755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597" w14:textId="77777777" w:rsidR="0068344B" w:rsidRPr="00A31B84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B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TR element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F38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2,628,67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BE7A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0</w:t>
            </w:r>
          </w:p>
        </w:tc>
      </w:tr>
      <w:tr w:rsidR="0068344B" w:rsidRPr="00E6052D" w14:paraId="39A1A09E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48D7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1/Cop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C75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,366,67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CACA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</w:tr>
      <w:tr w:rsidR="0068344B" w:rsidRPr="00E6052D" w14:paraId="23A5DD40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A358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ypsy/DIRS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278E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6,176,64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6275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3</w:t>
            </w:r>
          </w:p>
        </w:tc>
      </w:tr>
      <w:tr w:rsidR="0068344B" w:rsidRPr="00E6052D" w14:paraId="3BA19869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A350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FD58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,193,04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52B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6</w:t>
            </w:r>
          </w:p>
        </w:tc>
      </w:tr>
      <w:tr w:rsidR="0068344B" w:rsidRPr="00E6052D" w14:paraId="4A5831AB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C4D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bo-Activator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CBE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167,80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B58A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68344B" w:rsidRPr="00E6052D" w14:paraId="3DFE6D3A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525A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1-IS630-Pogo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0962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085,35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C168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68344B" w:rsidRPr="00E6052D" w14:paraId="19D895FA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179F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urist/Harbinger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0886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751,69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EDBF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68344B" w:rsidRPr="00E6052D" w14:paraId="7CA3167F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647" w14:textId="77777777" w:rsidR="0068344B" w:rsidRPr="002C40A4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4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DCF2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17,55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0DE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68344B" w:rsidRPr="00E6052D" w14:paraId="7A8146E2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FE1A" w14:textId="77777777" w:rsidR="0068344B" w:rsidRPr="002C40A4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4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all R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D794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17,55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2214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68344B" w:rsidRPr="00E6052D" w14:paraId="4AA9D1F0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257" w14:textId="77777777" w:rsidR="0068344B" w:rsidRPr="002C40A4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4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tellit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CF5C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17,07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865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68344B" w:rsidRPr="00E6052D" w14:paraId="1F107B8C" w14:textId="77777777" w:rsidTr="002D4FA1">
        <w:trPr>
          <w:gridAfter w:val="1"/>
          <w:wAfter w:w="453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B8C7" w14:textId="77777777" w:rsidR="0068344B" w:rsidRPr="002C40A4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4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mple repeat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AD45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,006,79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F707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68344B" w:rsidRPr="00E6052D" w14:paraId="27CDA45D" w14:textId="77777777" w:rsidTr="002D4FA1">
        <w:trPr>
          <w:gridAfter w:val="1"/>
          <w:wAfter w:w="453" w:type="dxa"/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05F95" w14:textId="77777777" w:rsidR="0068344B" w:rsidRPr="002C40A4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4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complexity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BA09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501,457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BC1F" w14:textId="77777777" w:rsidR="0068344B" w:rsidRPr="00E6052D" w:rsidRDefault="0068344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</w:tr>
    </w:tbl>
    <w:p w14:paraId="05A001A7" w14:textId="77777777" w:rsidR="00AB719E" w:rsidRDefault="00AB719E"/>
    <w:sectPr w:rsidR="00AB7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AF9"/>
    <w:rsid w:val="00455226"/>
    <w:rsid w:val="00461E65"/>
    <w:rsid w:val="0068344B"/>
    <w:rsid w:val="006B5AF9"/>
    <w:rsid w:val="00AB719E"/>
    <w:rsid w:val="00E9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D10DA"/>
  <w15:chartTrackingRefBased/>
  <w15:docId w15:val="{8C3C0ACD-489F-4536-97BE-76A4264A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4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ong</dc:creator>
  <cp:keywords/>
  <dc:description/>
  <cp:lastModifiedBy>Yi Xiong</cp:lastModifiedBy>
  <cp:revision>4</cp:revision>
  <dcterms:created xsi:type="dcterms:W3CDTF">2020-06-04T14:40:00Z</dcterms:created>
  <dcterms:modified xsi:type="dcterms:W3CDTF">2020-11-26T03:24:00Z</dcterms:modified>
</cp:coreProperties>
</file>